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82C37" w14:textId="77777777" w:rsidR="00044438" w:rsidRPr="00EB40E6" w:rsidRDefault="00044438" w:rsidP="0004443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B40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material 2. </w:t>
      </w:r>
    </w:p>
    <w:p w14:paraId="63A4FCBD" w14:textId="77777777" w:rsidR="00044438" w:rsidRPr="00B54815" w:rsidRDefault="00044438" w:rsidP="00044438">
      <w:pPr>
        <w:pStyle w:val="Bezodstpw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pl-PL"/>
        </w:rPr>
      </w:pPr>
      <w:r w:rsidRPr="00B548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pl-PL"/>
        </w:rPr>
        <w:t>Abbreviations</w:t>
      </w:r>
    </w:p>
    <w:p w14:paraId="4B80D8CB" w14:textId="77777777" w:rsidR="00044438" w:rsidRPr="00B54815" w:rsidRDefault="00044438" w:rsidP="00044438">
      <w:pPr>
        <w:pStyle w:val="Bezodstpw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B5481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WHO – World Health </w:t>
      </w:r>
      <w:proofErr w:type="spellStart"/>
      <w:r w:rsidRPr="00B5481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Organisation</w:t>
      </w:r>
      <w:proofErr w:type="spellEnd"/>
      <w:r w:rsidRPr="00B5481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 </w:t>
      </w:r>
    </w:p>
    <w:p w14:paraId="2909C06F" w14:textId="77777777" w:rsidR="00044438" w:rsidRPr="00B54815" w:rsidRDefault="00044438" w:rsidP="00044438">
      <w:pPr>
        <w:pStyle w:val="Bezodstpw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LC - Total lymphocyte count</w:t>
      </w:r>
    </w:p>
    <w:p w14:paraId="7628303F" w14:textId="77777777" w:rsidR="00044438" w:rsidRPr="00B54815" w:rsidRDefault="00044438" w:rsidP="00044438">
      <w:pPr>
        <w:pStyle w:val="Bezodstpw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R – relative risk </w:t>
      </w:r>
    </w:p>
    <w:p w14:paraId="7ECFDD7D" w14:textId="77777777" w:rsidR="00044438" w:rsidRPr="00B54815" w:rsidRDefault="00044438" w:rsidP="00044438">
      <w:pPr>
        <w:pStyle w:val="Bezodstpw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I – confidence interval </w:t>
      </w:r>
    </w:p>
    <w:p w14:paraId="07710750" w14:textId="77777777" w:rsidR="00044438" w:rsidRPr="00EB40E6" w:rsidRDefault="00044438" w:rsidP="00044438">
      <w:pPr>
        <w:pStyle w:val="Bezodstpw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RAS - </w:t>
      </w:r>
      <w:r w:rsidRPr="00B5481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Enhanced Recovery </w:t>
      </w:r>
      <w:r w:rsidRPr="00EB40E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fter Surgery</w:t>
      </w:r>
    </w:p>
    <w:p w14:paraId="16324821" w14:textId="77777777" w:rsidR="00044438" w:rsidRPr="00B54815" w:rsidRDefault="00044438" w:rsidP="0004443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EB40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MI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5481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- </w:t>
      </w:r>
      <w:r w:rsidRPr="00EB40E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ody mass index</w:t>
      </w:r>
      <w:r w:rsidRPr="00EB40E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pl-PL"/>
        </w:rPr>
        <w:t xml:space="preserve">  </w:t>
      </w:r>
    </w:p>
    <w:p w14:paraId="2205D914" w14:textId="77777777" w:rsidR="00044438" w:rsidRPr="00B54815" w:rsidRDefault="00044438" w:rsidP="0004443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  <w:t>QoL – quality of life</w:t>
      </w:r>
    </w:p>
    <w:p w14:paraId="5565ABDB" w14:textId="77777777" w:rsidR="00044438" w:rsidRPr="00B54815" w:rsidRDefault="00044438" w:rsidP="0004443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METs -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>Metabolic</w:t>
      </w:r>
      <w:proofErr w:type="spellEnd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>Equivalent</w:t>
      </w:r>
      <w:proofErr w:type="spellEnd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>Task</w:t>
      </w:r>
      <w:proofErr w:type="spellEnd"/>
    </w:p>
    <w:p w14:paraId="387ED75C" w14:textId="77777777" w:rsidR="00044438" w:rsidRPr="00B54815" w:rsidRDefault="00044438" w:rsidP="0004443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WBC-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>white</w:t>
      </w:r>
      <w:proofErr w:type="spellEnd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>blood</w:t>
      </w:r>
      <w:proofErr w:type="spellEnd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>count</w:t>
      </w:r>
      <w:proofErr w:type="spellEnd"/>
    </w:p>
    <w:p w14:paraId="7518C65A" w14:textId="77777777" w:rsidR="00044438" w:rsidRPr="00B54815" w:rsidRDefault="00044438" w:rsidP="0004443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  <w:t>PLT-</w:t>
      </w:r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eastAsia="pl-PL"/>
        </w:rPr>
        <w:t>platelet</w:t>
      </w:r>
      <w:proofErr w:type="spellEnd"/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eastAsia="pl-PL"/>
        </w:rPr>
        <w:t xml:space="preserve">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eastAsia="pl-PL"/>
        </w:rPr>
        <w:t>count</w:t>
      </w:r>
      <w:proofErr w:type="spellEnd"/>
    </w:p>
    <w:p w14:paraId="527E540B" w14:textId="77777777" w:rsidR="00044438" w:rsidRPr="00B54815" w:rsidRDefault="00044438" w:rsidP="0004443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  <w:t>PNI –</w:t>
      </w: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ognostic nutritional index</w:t>
      </w:r>
    </w:p>
    <w:p w14:paraId="536B12D2" w14:textId="77777777" w:rsidR="00044438" w:rsidRPr="00B54815" w:rsidRDefault="00044438" w:rsidP="0004443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  <w:t>HDL -</w:t>
      </w:r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eastAsia="pl-PL"/>
        </w:rPr>
        <w:t>high-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eastAsia="pl-PL"/>
        </w:rPr>
        <w:t>density</w:t>
      </w:r>
      <w:proofErr w:type="spellEnd"/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eastAsia="pl-PL"/>
        </w:rPr>
        <w:t xml:space="preserve">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eastAsia="pl-PL"/>
        </w:rPr>
        <w:t>lipoprotein</w:t>
      </w:r>
      <w:proofErr w:type="spellEnd"/>
    </w:p>
    <w:p w14:paraId="4DBDE08C" w14:textId="77777777" w:rsidR="00044438" w:rsidRPr="00B54815" w:rsidRDefault="00044438" w:rsidP="0004443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LDL -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>low-density</w:t>
      </w:r>
      <w:proofErr w:type="spellEnd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>lipoprotein</w:t>
      </w:r>
      <w:proofErr w:type="spellEnd"/>
    </w:p>
    <w:p w14:paraId="085C4809" w14:textId="77777777" w:rsidR="00044438" w:rsidRPr="00B54815" w:rsidRDefault="00044438" w:rsidP="0004443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  <w:t>NLR -</w:t>
      </w: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eutrophil-to-lymphocyte ratio</w:t>
      </w:r>
    </w:p>
    <w:p w14:paraId="57442755" w14:textId="77777777" w:rsidR="00044438" w:rsidRPr="00B54815" w:rsidRDefault="00044438" w:rsidP="0004443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SII - </w:t>
      </w:r>
      <w:r w:rsidRPr="00B548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systemic immune-inflammation index</w:t>
      </w:r>
    </w:p>
    <w:p w14:paraId="6CA5CC35" w14:textId="77777777" w:rsidR="00044438" w:rsidRPr="00B54815" w:rsidRDefault="00044438" w:rsidP="00044438">
      <w:pPr>
        <w:pStyle w:val="Bezodstpw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QR -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>interquartile</w:t>
      </w:r>
      <w:proofErr w:type="spellEnd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54815">
        <w:rPr>
          <w:rFonts w:ascii="Times New Roman" w:hAnsi="Times New Roman" w:cs="Times New Roman"/>
          <w:color w:val="000000" w:themeColor="text1"/>
          <w:sz w:val="24"/>
          <w:szCs w:val="24"/>
        </w:rPr>
        <w:t>range</w:t>
      </w:r>
      <w:proofErr w:type="spellEnd"/>
    </w:p>
    <w:p w14:paraId="2F97EF69" w14:textId="77777777" w:rsidR="00044438" w:rsidRPr="00B54815" w:rsidRDefault="00044438" w:rsidP="000444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228F04F" w14:textId="77777777" w:rsidR="00F1237A" w:rsidRPr="00044438" w:rsidRDefault="00F1237A" w:rsidP="00044438"/>
    <w:sectPr w:rsidR="00F1237A" w:rsidRPr="00044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2B1"/>
    <w:rsid w:val="0004420F"/>
    <w:rsid w:val="00044438"/>
    <w:rsid w:val="00C01EBD"/>
    <w:rsid w:val="00CF02B1"/>
    <w:rsid w:val="00F1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13A76"/>
  <w15:chartTrackingRefBased/>
  <w15:docId w15:val="{AFBEE3B3-7166-48C7-88DB-511A54E81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F02B1"/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F02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F0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F02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F02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F02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F02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F02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F02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F02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F02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F02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F02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F02B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F02B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F02B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F02B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F02B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F02B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F02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CF0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F02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CF02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F02B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CF02B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F02B1"/>
    <w:pPr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CF02B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F02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F02B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F02B1"/>
    <w:rPr>
      <w:b/>
      <w:bCs/>
      <w:smallCaps/>
      <w:color w:val="0F4761" w:themeColor="accent1" w:themeShade="BF"/>
      <w:spacing w:val="5"/>
    </w:rPr>
  </w:style>
  <w:style w:type="character" w:styleId="Pogrubienie">
    <w:name w:val="Strong"/>
    <w:basedOn w:val="Domylnaczcionkaakapitu"/>
    <w:uiPriority w:val="22"/>
    <w:qFormat/>
    <w:rsid w:val="00CF02B1"/>
    <w:rPr>
      <w:b/>
      <w:bCs/>
    </w:rPr>
  </w:style>
  <w:style w:type="paragraph" w:styleId="Bezodstpw">
    <w:name w:val="No Spacing"/>
    <w:uiPriority w:val="1"/>
    <w:qFormat/>
    <w:rsid w:val="00CF02B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45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Polak</dc:creator>
  <cp:keywords/>
  <dc:description/>
  <cp:lastModifiedBy>Karina Polak</cp:lastModifiedBy>
  <cp:revision>2</cp:revision>
  <dcterms:created xsi:type="dcterms:W3CDTF">2025-08-15T21:44:00Z</dcterms:created>
  <dcterms:modified xsi:type="dcterms:W3CDTF">2025-08-15T21:44:00Z</dcterms:modified>
</cp:coreProperties>
</file>